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C2E" w:rsidRDefault="001B0C2E" w:rsidP="001B0C2E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Appendix 3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DATA MATRIX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Missing data indicated by question marks (?); inapplicable data by hyphens (-)</w:t>
      </w:r>
    </w:p>
    <w:p w:rsidR="00B42497" w:rsidRPr="001B0C2E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bookmarkStart w:id="0" w:name="_GoBack"/>
      <w:bookmarkEnd w:id="0"/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>Characters 0 - 52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              0    5    10   15   20   25   30   35   40   45   50   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              |    |    |    |    |    |    |    |    |    |    |    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Aristeomorph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foliace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0000000000000000000000000000000000000000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borealis    1000000000000000000000000000000000000000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gramStart"/>
      <w:r w:rsidRPr="00B42497">
        <w:rPr>
          <w:rFonts w:ascii="Lucida Console" w:hAnsi="Lucida Console"/>
          <w:sz w:val="20"/>
          <w:szCs w:val="20"/>
          <w:lang w:val="en-US"/>
        </w:rPr>
        <w:t>intermedia  10000000000000000000000000000000000000000000000000000</w:t>
      </w:r>
      <w:proofErr w:type="gramEnd"/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pasithe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1000000000000000000000000000000000000000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stephensen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1000000000000000000000000000000000000000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elegan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0010100000010000000000000000000000000001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ilchrist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1100000000100000001000110000110000010000000001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tynaire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0000000100000001000110000110000010000000001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arbar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11010000001000000110000100001000000110000000001001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parv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11010010011000000110000110001000000110000100000001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sordid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10010011000000110000100001000000110000100000001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proofErr w:type="gramStart"/>
      <w:r w:rsidRPr="00B42497">
        <w:rPr>
          <w:rFonts w:ascii="Lucida Console" w:hAnsi="Lucida Console"/>
          <w:sz w:val="20"/>
          <w:szCs w:val="20"/>
          <w:lang w:val="en-US"/>
        </w:rPr>
        <w:t>valens</w:t>
      </w:r>
      <w:proofErr w:type="spellEnd"/>
      <w:proofErr w:type="gram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1100000000100000000100000000001000001010001000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talisman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1100000000100000000100000000001000001010001100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ouvier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001000010101010000000011100000000100000000000011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kemp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110000000010101010000000011100000000100000000000011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capensi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0000000101101000000000011000000001000100000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incert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0000000101101000000000011000000001000100000001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lastRenderedPageBreak/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revirostri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110000010010000000000100000000010110110000000001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urkenroad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110000000010000000000100000000010110110000000001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propinqu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1100000010100000000010000000000110101100000000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scutat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1000000101000000000100000000001101011000000100001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>Characters 53 - 76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              53   58   63   68   73   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              |    |    |    |    |    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Aristeomorph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foliace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00000000000000000000000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borealis    000000000000100000000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gramStart"/>
      <w:r w:rsidRPr="00B42497">
        <w:rPr>
          <w:rFonts w:ascii="Lucida Console" w:hAnsi="Lucida Console"/>
          <w:sz w:val="20"/>
          <w:szCs w:val="20"/>
          <w:lang w:val="en-US"/>
        </w:rPr>
        <w:t>intermedia  000000000000000000000011</w:t>
      </w:r>
      <w:proofErr w:type="gramEnd"/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pasithe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000000000000000000000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entheogennema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stephensen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000000000000000000000011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elegan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000000000000100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ilchrist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00001000000010001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tynaire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00001000000010001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arbar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000010000000110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parv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1000110000001001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sordid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1000110000001001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proofErr w:type="gramStart"/>
      <w:r w:rsidRPr="00B42497">
        <w:rPr>
          <w:rFonts w:ascii="Lucida Console" w:hAnsi="Lucida Console"/>
          <w:sz w:val="20"/>
          <w:szCs w:val="20"/>
          <w:lang w:val="en-US"/>
        </w:rPr>
        <w:t>valens</w:t>
      </w:r>
      <w:proofErr w:type="spellEnd"/>
      <w:proofErr w:type="gram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0100100001001000001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talisman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0100100001001000001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lastRenderedPageBreak/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ouvier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001010010001110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kemp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   001010010000100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capensi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000010100000101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incertu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   00001000001010100000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revirostri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0001100000001000000100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  <w:lang w:val="en-US"/>
        </w:rPr>
      </w:pP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  <w:lang w:val="en-US"/>
        </w:rPr>
        <w:t>burkenroadi</w:t>
      </w:r>
      <w:proofErr w:type="spellEnd"/>
      <w:r w:rsidRPr="00B42497">
        <w:rPr>
          <w:rFonts w:ascii="Lucida Console" w:hAnsi="Lucida Console"/>
          <w:sz w:val="20"/>
          <w:szCs w:val="20"/>
          <w:lang w:val="en-US"/>
        </w:rPr>
        <w:t xml:space="preserve">       000110000000100000011110</w:t>
      </w:r>
    </w:p>
    <w:p w:rsidR="00B42497" w:rsidRPr="00B42497" w:rsidRDefault="00B42497" w:rsidP="00B42497">
      <w:pPr>
        <w:rPr>
          <w:rFonts w:ascii="Lucida Console" w:hAnsi="Lucida Console"/>
          <w:sz w:val="20"/>
          <w:szCs w:val="20"/>
        </w:rPr>
      </w:pPr>
      <w:proofErr w:type="spellStart"/>
      <w:r w:rsidRPr="00B42497">
        <w:rPr>
          <w:rFonts w:ascii="Lucida Console" w:hAnsi="Lucida Console"/>
          <w:sz w:val="20"/>
          <w:szCs w:val="20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</w:rPr>
        <w:t>propinquus</w:t>
      </w:r>
      <w:proofErr w:type="spellEnd"/>
      <w:r w:rsidRPr="00B42497">
        <w:rPr>
          <w:rFonts w:ascii="Lucida Console" w:hAnsi="Lucida Console"/>
          <w:sz w:val="20"/>
          <w:szCs w:val="20"/>
        </w:rPr>
        <w:t xml:space="preserve">        000010001000100000000010</w:t>
      </w:r>
    </w:p>
    <w:p w:rsidR="003D34CA" w:rsidRPr="00B42497" w:rsidRDefault="00B42497" w:rsidP="00B42497">
      <w:pPr>
        <w:rPr>
          <w:rFonts w:ascii="Lucida Console" w:hAnsi="Lucida Console"/>
          <w:sz w:val="20"/>
          <w:szCs w:val="20"/>
        </w:rPr>
      </w:pPr>
      <w:proofErr w:type="spellStart"/>
      <w:r w:rsidRPr="00B42497">
        <w:rPr>
          <w:rFonts w:ascii="Lucida Console" w:hAnsi="Lucida Console"/>
          <w:sz w:val="20"/>
          <w:szCs w:val="20"/>
        </w:rPr>
        <w:t>Gennadas</w:t>
      </w:r>
      <w:proofErr w:type="spellEnd"/>
      <w:r w:rsidRPr="00B42497">
        <w:rPr>
          <w:rFonts w:ascii="Lucida Console" w:hAnsi="Lucida Console"/>
          <w:sz w:val="20"/>
          <w:szCs w:val="20"/>
        </w:rPr>
        <w:t xml:space="preserve"> </w:t>
      </w:r>
      <w:proofErr w:type="spellStart"/>
      <w:r w:rsidRPr="00B42497">
        <w:rPr>
          <w:rFonts w:ascii="Lucida Console" w:hAnsi="Lucida Console"/>
          <w:sz w:val="20"/>
          <w:szCs w:val="20"/>
        </w:rPr>
        <w:t>scutatus</w:t>
      </w:r>
      <w:proofErr w:type="spellEnd"/>
      <w:r w:rsidRPr="00B42497">
        <w:rPr>
          <w:rFonts w:ascii="Lucida Console" w:hAnsi="Lucida Console"/>
          <w:sz w:val="20"/>
          <w:szCs w:val="20"/>
        </w:rPr>
        <w:t xml:space="preserve">          000010001000100001000010</w:t>
      </w:r>
    </w:p>
    <w:sectPr w:rsidR="003D34CA" w:rsidRPr="00B42497" w:rsidSect="00B42497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CC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97"/>
    <w:rsid w:val="001B0C2E"/>
    <w:rsid w:val="003D34CA"/>
    <w:rsid w:val="00B4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2</cp:revision>
  <dcterms:created xsi:type="dcterms:W3CDTF">2017-09-01T12:41:00Z</dcterms:created>
  <dcterms:modified xsi:type="dcterms:W3CDTF">2017-09-01T12:44:00Z</dcterms:modified>
</cp:coreProperties>
</file>